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3E5A" w14:textId="77777777" w:rsidR="00903D0E" w:rsidRDefault="00903D0E" w:rsidP="004466FC">
      <w:pPr>
        <w:rPr>
          <w:lang w:val="en-US"/>
        </w:rPr>
      </w:pPr>
    </w:p>
    <w:p w14:paraId="76422C81" w14:textId="77777777" w:rsidR="003A5529" w:rsidRPr="00F44A6B" w:rsidRDefault="003A5529" w:rsidP="003A5529">
      <w:pPr>
        <w:rPr>
          <w:lang w:val="en-US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2"/>
        <w:gridCol w:w="1161"/>
        <w:gridCol w:w="1172"/>
        <w:gridCol w:w="1161"/>
      </w:tblGrid>
      <w:tr w:rsidR="003A5529" w:rsidRPr="009D2C16" w14:paraId="14DB771C" w14:textId="77777777" w:rsidTr="00AD1F7E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B24BE5" w14:textId="77777777" w:rsidR="003A5529" w:rsidRPr="007E132E" w:rsidRDefault="003A5529" w:rsidP="006F3520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673C5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In-house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13)</w:t>
            </w:r>
          </w:p>
          <w:p w14:paraId="5A6435C4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F7AF1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AD1F7E">
              <w:rPr>
                <w:rFonts w:ascii="Arial" w:hAnsi="Arial" w:cs="Arial"/>
                <w:color w:val="000000"/>
                <w:sz w:val="20"/>
              </w:rPr>
              <w:t>Referrals</w:t>
            </w:r>
            <w:proofErr w:type="spellEnd"/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47)</w:t>
            </w:r>
          </w:p>
          <w:p w14:paraId="3CCC481E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77534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Overall</w:t>
            </w:r>
            <w:r w:rsidRPr="00AD1F7E">
              <w:rPr>
                <w:rFonts w:ascii="Arial" w:hAnsi="Arial" w:cs="Arial"/>
                <w:color w:val="000000"/>
                <w:sz w:val="20"/>
              </w:rPr>
              <w:br/>
              <w:t>(N=60)</w:t>
            </w:r>
          </w:p>
          <w:p w14:paraId="4757F840" w14:textId="77777777" w:rsidR="003A5529" w:rsidRPr="00AD1F7E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D1F7E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</w:tr>
      <w:tr w:rsidR="003A5529" w:rsidRPr="009D2C16" w14:paraId="510E7DC7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BD86D8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9D2C16">
              <w:rPr>
                <w:rFonts w:ascii="Arial" w:hAnsi="Arial" w:cs="Arial"/>
                <w:b/>
                <w:bCs/>
                <w:color w:val="000000"/>
                <w:sz w:val="20"/>
              </w:rPr>
              <w:t>Previ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r w:rsidRPr="009D2C16">
              <w:rPr>
                <w:rFonts w:ascii="Arial" w:hAnsi="Arial" w:cs="Arial"/>
                <w:b/>
                <w:bCs/>
                <w:color w:val="000000"/>
                <w:sz w:val="20"/>
              </w:rPr>
              <w:t>C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EB07CD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71C90" w14:textId="77777777" w:rsidR="003A5529" w:rsidRPr="009D2C16" w:rsidRDefault="003A5529" w:rsidP="006F3520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F9908" w14:textId="77777777" w:rsidR="003A5529" w:rsidRPr="009D2C16" w:rsidRDefault="003A5529" w:rsidP="006F3520">
            <w:pPr>
              <w:jc w:val="center"/>
              <w:rPr>
                <w:sz w:val="20"/>
              </w:rPr>
            </w:pPr>
          </w:p>
        </w:tc>
      </w:tr>
      <w:tr w:rsidR="003A5529" w:rsidRPr="009D2C16" w14:paraId="55C483D0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FC2C23" w14:textId="77777777" w:rsidR="003A5529" w:rsidRPr="009D2C16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 xml:space="preserve">No </w:t>
            </w:r>
            <w:proofErr w:type="spellStart"/>
            <w:r w:rsidRPr="009D2C16">
              <w:rPr>
                <w:rFonts w:ascii="Arial" w:hAnsi="Arial" w:cs="Arial"/>
                <w:color w:val="000000"/>
                <w:sz w:val="20"/>
              </w:rPr>
              <w:t>previous</w:t>
            </w:r>
            <w:proofErr w:type="spellEnd"/>
            <w:r w:rsidRPr="009D2C16">
              <w:rPr>
                <w:rFonts w:ascii="Arial" w:hAnsi="Arial" w:cs="Arial"/>
                <w:color w:val="000000"/>
                <w:sz w:val="20"/>
              </w:rPr>
              <w:t xml:space="preserve"> C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60351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0 (76.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A3B00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32 (68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66384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42 (70.0)</w:t>
            </w:r>
          </w:p>
        </w:tc>
      </w:tr>
      <w:tr w:rsidR="003A5529" w:rsidRPr="009D2C16" w14:paraId="47F9B906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0199A0" w14:textId="77777777" w:rsidR="003A5529" w:rsidRPr="009D2C16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 xml:space="preserve">At </w:t>
            </w:r>
            <w:proofErr w:type="spellStart"/>
            <w:r w:rsidRPr="009D2C16">
              <w:rPr>
                <w:rFonts w:ascii="Arial" w:hAnsi="Arial" w:cs="Arial"/>
                <w:color w:val="000000"/>
                <w:sz w:val="20"/>
              </w:rPr>
              <w:t>least</w:t>
            </w:r>
            <w:proofErr w:type="spellEnd"/>
            <w:r w:rsidRPr="009D2C16">
              <w:rPr>
                <w:rFonts w:ascii="Arial" w:hAnsi="Arial" w:cs="Arial"/>
                <w:color w:val="000000"/>
                <w:sz w:val="20"/>
              </w:rPr>
              <w:t xml:space="preserve"> 1 </w:t>
            </w:r>
            <w:proofErr w:type="spellStart"/>
            <w:r w:rsidRPr="009D2C16">
              <w:rPr>
                <w:rFonts w:ascii="Arial" w:hAnsi="Arial" w:cs="Arial"/>
                <w:color w:val="000000"/>
                <w:sz w:val="20"/>
              </w:rPr>
              <w:t>previous</w:t>
            </w:r>
            <w:proofErr w:type="spellEnd"/>
            <w:r w:rsidRPr="009D2C16">
              <w:rPr>
                <w:rFonts w:ascii="Arial" w:hAnsi="Arial" w:cs="Arial"/>
                <w:color w:val="000000"/>
                <w:sz w:val="20"/>
              </w:rPr>
              <w:t xml:space="preserve"> C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6F91E0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3 (23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C16DD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5 (31.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609FC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8 (30.0)</w:t>
            </w:r>
          </w:p>
        </w:tc>
      </w:tr>
      <w:tr w:rsidR="003A5529" w:rsidRPr="003F23CC" w14:paraId="1C6C1396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3216C7" w14:textId="21D12E8B" w:rsidR="003A5529" w:rsidRPr="003F23CC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 w:rsidRPr="003F23CC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Any pre-existing conditions</w:t>
            </w:r>
            <w:r w:rsidR="00027B7D" w:rsidRPr="003F23CC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0C601" w14:textId="77777777" w:rsidR="003A5529" w:rsidRPr="003F23CC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8FBFD" w14:textId="77777777" w:rsidR="003A5529" w:rsidRPr="003F23CC" w:rsidRDefault="003A5529" w:rsidP="006F3520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7FAC5" w14:textId="77777777" w:rsidR="003A5529" w:rsidRPr="003F23CC" w:rsidRDefault="003A5529" w:rsidP="006F3520">
            <w:pPr>
              <w:jc w:val="center"/>
              <w:rPr>
                <w:sz w:val="20"/>
                <w:lang w:val="en-US"/>
              </w:rPr>
            </w:pPr>
          </w:p>
        </w:tc>
      </w:tr>
      <w:tr w:rsidR="003A5529" w:rsidRPr="009D2C16" w14:paraId="7DCB5748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3827EC" w14:textId="4043D81E" w:rsidR="003A5529" w:rsidRPr="009D2C16" w:rsidRDefault="003F23CC" w:rsidP="006F3520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N</w:t>
            </w:r>
            <w:r w:rsidR="00027B7D">
              <w:rPr>
                <w:rFonts w:ascii="Arial" w:hAnsi="Arial" w:cs="Arial"/>
                <w:color w:val="000000"/>
                <w:sz w:val="20"/>
              </w:rPr>
              <w:t>o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607F0B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0 (76.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6C201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42 (89.4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7D87B1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52 (86.7)</w:t>
            </w:r>
          </w:p>
        </w:tc>
      </w:tr>
      <w:tr w:rsidR="003A5529" w:rsidRPr="009D2C16" w14:paraId="2B8C0D39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E05805" w14:textId="3867E724" w:rsidR="003A5529" w:rsidRPr="009D2C16" w:rsidRDefault="003F23CC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</w:rPr>
              <w:t>Y</w:t>
            </w:r>
            <w:r w:rsidR="00027B7D">
              <w:rPr>
                <w:rFonts w:ascii="Arial" w:hAnsi="Arial" w:cs="Arial"/>
                <w:color w:val="000000"/>
                <w:sz w:val="20"/>
              </w:rPr>
              <w:t>e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DA330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3 (23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8A4D84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5 (10.6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C9C12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8 (13.3)</w:t>
            </w:r>
          </w:p>
        </w:tc>
      </w:tr>
      <w:tr w:rsidR="003A5529" w:rsidRPr="009D2C16" w14:paraId="346AD8B2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E3FD67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Complication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previ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pregnancies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D2D03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4A8B3" w14:textId="77777777" w:rsidR="003A5529" w:rsidRPr="009D2C16" w:rsidRDefault="003A5529" w:rsidP="006F3520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38C85A" w14:textId="77777777" w:rsidR="003A5529" w:rsidRPr="009D2C16" w:rsidRDefault="003A5529" w:rsidP="006F3520">
            <w:pPr>
              <w:jc w:val="center"/>
              <w:rPr>
                <w:sz w:val="20"/>
              </w:rPr>
            </w:pPr>
          </w:p>
        </w:tc>
      </w:tr>
      <w:tr w:rsidR="003A5529" w:rsidRPr="009D2C16" w14:paraId="67B084A7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0800C2" w14:textId="27D693A3" w:rsidR="003A5529" w:rsidRPr="009D2C16" w:rsidRDefault="003A5529" w:rsidP="006F3520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D2C16">
              <w:rPr>
                <w:rFonts w:ascii="Arial" w:hAnsi="Arial" w:cs="Arial"/>
                <w:color w:val="000000"/>
                <w:sz w:val="20"/>
                <w:lang w:val="en-US"/>
              </w:rPr>
              <w:t xml:space="preserve">No previous complications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1BFA9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8 (61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27E2E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34 (72.3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F75A2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42 (70.0)</w:t>
            </w:r>
          </w:p>
        </w:tc>
      </w:tr>
      <w:tr w:rsidR="003A5529" w:rsidRPr="009D2C16" w14:paraId="14C983BA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DDF715" w14:textId="7D3862DE" w:rsidR="003A5529" w:rsidRPr="003F23CC" w:rsidRDefault="003A5529" w:rsidP="006F3520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3F23CC">
              <w:rPr>
                <w:rFonts w:ascii="Arial" w:hAnsi="Arial" w:cs="Arial"/>
                <w:color w:val="000000"/>
                <w:sz w:val="20"/>
                <w:lang w:val="en-US"/>
              </w:rPr>
              <w:t>Complication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CE540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5 (38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3B56C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3 (27.7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3BCAA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8 (30.0)</w:t>
            </w:r>
          </w:p>
        </w:tc>
      </w:tr>
      <w:tr w:rsidR="003A5529" w:rsidRPr="009D2C16" w14:paraId="4B9DD874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CF325E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ANC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attendanc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BF1AD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35629" w14:textId="77777777" w:rsidR="003A5529" w:rsidRPr="009D2C16" w:rsidRDefault="003A5529" w:rsidP="006F3520">
            <w:pPr>
              <w:jc w:val="center"/>
              <w:rPr>
                <w:sz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0D3458" w14:textId="77777777" w:rsidR="003A5529" w:rsidRPr="009D2C16" w:rsidRDefault="003A5529" w:rsidP="006F3520">
            <w:pPr>
              <w:jc w:val="center"/>
              <w:rPr>
                <w:sz w:val="20"/>
              </w:rPr>
            </w:pPr>
          </w:p>
        </w:tc>
      </w:tr>
      <w:tr w:rsidR="003A5529" w:rsidRPr="009D2C16" w14:paraId="72C7CA7C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85B4BC" w14:textId="1672BC22" w:rsidR="003A5529" w:rsidRPr="009D2C16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 xml:space="preserve">Not </w:t>
            </w:r>
            <w:proofErr w:type="spellStart"/>
            <w:r w:rsidRPr="009D2C16">
              <w:rPr>
                <w:rFonts w:ascii="Arial" w:hAnsi="Arial" w:cs="Arial"/>
                <w:color w:val="000000"/>
                <w:sz w:val="20"/>
              </w:rPr>
              <w:t>attended</w:t>
            </w:r>
            <w:proofErr w:type="spellEnd"/>
            <w:r w:rsidRPr="009D2C16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33491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0 (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44EDB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 (2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420508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 (1.7)</w:t>
            </w:r>
          </w:p>
        </w:tc>
      </w:tr>
      <w:tr w:rsidR="003A5529" w:rsidRPr="009D2C16" w14:paraId="60FAF1D6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AFFB4B" w14:textId="008BADE8" w:rsidR="003A5529" w:rsidRPr="009D2C16" w:rsidRDefault="003A5529" w:rsidP="006F3520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9D2C16">
              <w:rPr>
                <w:rFonts w:ascii="Arial" w:hAnsi="Arial" w:cs="Arial"/>
                <w:color w:val="000000"/>
                <w:sz w:val="20"/>
              </w:rPr>
              <w:t>Attended</w:t>
            </w:r>
            <w:proofErr w:type="spellEnd"/>
            <w:r w:rsidRPr="009D2C16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85D03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3 (10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5242B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46 (97.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944A4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59 (98.3)</w:t>
            </w:r>
          </w:p>
        </w:tc>
      </w:tr>
      <w:tr w:rsidR="003A5529" w:rsidRPr="007876FD" w14:paraId="5E768379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61C89AB" w14:textId="099B586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  <w:r w:rsidRPr="009D2C16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Antenatal problems in current 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>regnancy</w:t>
            </w:r>
            <w:r w:rsidR="003D5BB5"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DA2050" w14:textId="77777777" w:rsidR="003A5529" w:rsidRPr="009D2C16" w:rsidRDefault="003A5529" w:rsidP="006F3520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689EF" w14:textId="77777777" w:rsidR="003A5529" w:rsidRPr="009D2C16" w:rsidRDefault="003A5529" w:rsidP="006F3520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66CBE" w14:textId="77777777" w:rsidR="003A5529" w:rsidRPr="009D2C16" w:rsidRDefault="003A5529" w:rsidP="006F3520">
            <w:pPr>
              <w:jc w:val="center"/>
              <w:rPr>
                <w:sz w:val="20"/>
                <w:lang w:val="en-US"/>
              </w:rPr>
            </w:pPr>
          </w:p>
        </w:tc>
      </w:tr>
      <w:tr w:rsidR="003A5529" w:rsidRPr="009D2C16" w14:paraId="1C86C9E7" w14:textId="77777777" w:rsidTr="00AD1F7E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9E999E" w14:textId="06326B8C" w:rsidR="003A5529" w:rsidRPr="009D2C16" w:rsidRDefault="003A5529" w:rsidP="006F3520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D2C16">
              <w:rPr>
                <w:rFonts w:ascii="Arial" w:hAnsi="Arial" w:cs="Arial"/>
                <w:color w:val="000000"/>
                <w:sz w:val="20"/>
                <w:lang w:val="en-US"/>
              </w:rPr>
              <w:t xml:space="preserve">No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780202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8 (61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20F18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32 (68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9FC0A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40 (66.7)</w:t>
            </w:r>
          </w:p>
        </w:tc>
      </w:tr>
      <w:tr w:rsidR="003A5529" w:rsidRPr="009D2C16" w14:paraId="63477E58" w14:textId="77777777" w:rsidTr="00AD1F7E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FC5438" w14:textId="622D98EF" w:rsidR="003A5529" w:rsidRPr="009D2C16" w:rsidRDefault="003F23CC" w:rsidP="006F3520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7D61D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5 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DF46B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15 (3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69D90" w14:textId="77777777" w:rsidR="003A5529" w:rsidRPr="009D2C16" w:rsidRDefault="003A5529" w:rsidP="006F352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D2C16">
              <w:rPr>
                <w:rFonts w:ascii="Arial" w:hAnsi="Arial" w:cs="Arial"/>
                <w:color w:val="000000"/>
                <w:sz w:val="20"/>
              </w:rPr>
              <w:t>20 (33.3)</w:t>
            </w:r>
          </w:p>
        </w:tc>
      </w:tr>
    </w:tbl>
    <w:p w14:paraId="48C6D880" w14:textId="77777777" w:rsidR="003A5529" w:rsidRDefault="003A5529" w:rsidP="003A5529">
      <w:pPr>
        <w:rPr>
          <w:noProof/>
          <w:lang w:val="en-US"/>
        </w:rPr>
      </w:pPr>
    </w:p>
    <w:p w14:paraId="0F6C7ADF" w14:textId="77777777" w:rsidR="003A5529" w:rsidRDefault="003A5529" w:rsidP="003A5529">
      <w:pPr>
        <w:tabs>
          <w:tab w:val="left" w:pos="1695"/>
        </w:tabs>
        <w:rPr>
          <w:lang w:val="en-US"/>
        </w:rPr>
      </w:pPr>
    </w:p>
    <w:sectPr w:rsidR="003A55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A5312" w14:textId="77777777" w:rsidR="00A72FD4" w:rsidRDefault="00A72FD4" w:rsidP="00443ED0">
      <w:r>
        <w:separator/>
      </w:r>
    </w:p>
  </w:endnote>
  <w:endnote w:type="continuationSeparator" w:id="0">
    <w:p w14:paraId="276561DB" w14:textId="77777777" w:rsidR="00A72FD4" w:rsidRDefault="00A72FD4" w:rsidP="0044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67E5B" w14:textId="77777777" w:rsidR="00A72FD4" w:rsidRDefault="00A72FD4" w:rsidP="00443ED0">
      <w:r>
        <w:separator/>
      </w:r>
    </w:p>
  </w:footnote>
  <w:footnote w:type="continuationSeparator" w:id="0">
    <w:p w14:paraId="34ADEF24" w14:textId="77777777" w:rsidR="00A72FD4" w:rsidRDefault="00A72FD4" w:rsidP="0044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C"/>
    <w:rsid w:val="00027B7D"/>
    <w:rsid w:val="00057A24"/>
    <w:rsid w:val="00057D45"/>
    <w:rsid w:val="000641E0"/>
    <w:rsid w:val="0008717B"/>
    <w:rsid w:val="00092D02"/>
    <w:rsid w:val="000C4255"/>
    <w:rsid w:val="000F0C71"/>
    <w:rsid w:val="001016DD"/>
    <w:rsid w:val="001045F0"/>
    <w:rsid w:val="0011292E"/>
    <w:rsid w:val="00114176"/>
    <w:rsid w:val="00130DC7"/>
    <w:rsid w:val="00174759"/>
    <w:rsid w:val="0019451A"/>
    <w:rsid w:val="001A4881"/>
    <w:rsid w:val="001D634C"/>
    <w:rsid w:val="001D6DCD"/>
    <w:rsid w:val="001F2F6A"/>
    <w:rsid w:val="00220C40"/>
    <w:rsid w:val="0023703C"/>
    <w:rsid w:val="002B3D1F"/>
    <w:rsid w:val="002F34E9"/>
    <w:rsid w:val="003A5529"/>
    <w:rsid w:val="003D5BB5"/>
    <w:rsid w:val="003F23CC"/>
    <w:rsid w:val="0043253F"/>
    <w:rsid w:val="00443ED0"/>
    <w:rsid w:val="00445E8C"/>
    <w:rsid w:val="004466FC"/>
    <w:rsid w:val="0045788C"/>
    <w:rsid w:val="0048150C"/>
    <w:rsid w:val="00484C36"/>
    <w:rsid w:val="00492EBF"/>
    <w:rsid w:val="004E6493"/>
    <w:rsid w:val="00500731"/>
    <w:rsid w:val="0056753A"/>
    <w:rsid w:val="005A2D6D"/>
    <w:rsid w:val="005C0E9C"/>
    <w:rsid w:val="005C2216"/>
    <w:rsid w:val="00635D0B"/>
    <w:rsid w:val="006874FB"/>
    <w:rsid w:val="006A0B83"/>
    <w:rsid w:val="00703217"/>
    <w:rsid w:val="007516C2"/>
    <w:rsid w:val="007753EA"/>
    <w:rsid w:val="007876FD"/>
    <w:rsid w:val="007B012A"/>
    <w:rsid w:val="007B46AD"/>
    <w:rsid w:val="007F64DC"/>
    <w:rsid w:val="00892C25"/>
    <w:rsid w:val="008A7BF7"/>
    <w:rsid w:val="008B7CB6"/>
    <w:rsid w:val="008D0427"/>
    <w:rsid w:val="008E2E92"/>
    <w:rsid w:val="008E7E2A"/>
    <w:rsid w:val="008F2C18"/>
    <w:rsid w:val="00902B55"/>
    <w:rsid w:val="00903D0E"/>
    <w:rsid w:val="009538F3"/>
    <w:rsid w:val="0095390F"/>
    <w:rsid w:val="00955C29"/>
    <w:rsid w:val="00980F86"/>
    <w:rsid w:val="00985253"/>
    <w:rsid w:val="00A1292F"/>
    <w:rsid w:val="00A4049F"/>
    <w:rsid w:val="00A40D44"/>
    <w:rsid w:val="00A52563"/>
    <w:rsid w:val="00A53252"/>
    <w:rsid w:val="00A54953"/>
    <w:rsid w:val="00A72FD4"/>
    <w:rsid w:val="00A85450"/>
    <w:rsid w:val="00A92E9D"/>
    <w:rsid w:val="00AD1F7E"/>
    <w:rsid w:val="00AE2331"/>
    <w:rsid w:val="00B03A8D"/>
    <w:rsid w:val="00B46E71"/>
    <w:rsid w:val="00BC2FF4"/>
    <w:rsid w:val="00BF41B7"/>
    <w:rsid w:val="00C03045"/>
    <w:rsid w:val="00C50F3B"/>
    <w:rsid w:val="00CE5478"/>
    <w:rsid w:val="00CF7DBF"/>
    <w:rsid w:val="00D118AE"/>
    <w:rsid w:val="00D138D3"/>
    <w:rsid w:val="00D21B7D"/>
    <w:rsid w:val="00D25AEA"/>
    <w:rsid w:val="00D4388A"/>
    <w:rsid w:val="00DA6E5C"/>
    <w:rsid w:val="00E103D0"/>
    <w:rsid w:val="00E230C6"/>
    <w:rsid w:val="00E5302B"/>
    <w:rsid w:val="00E807AF"/>
    <w:rsid w:val="00F15F89"/>
    <w:rsid w:val="00F44A93"/>
    <w:rsid w:val="00F67893"/>
    <w:rsid w:val="00FD32B4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A8E77"/>
  <w15:chartTrackingRefBased/>
  <w15:docId w15:val="{C97EF9AE-77F6-E042-9BD9-CE84B7D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FC"/>
    <w:rPr>
      <w:rFonts w:ascii="Times New Roman" w:eastAsia="Times New Roman" w:hAnsi="Times New Roman" w:cs="Times New Roman"/>
      <w:szCs w:val="20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0D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0DC7"/>
    <w:rPr>
      <w:rFonts w:asciiTheme="minorHAnsi" w:eastAsiaTheme="minorHAnsi" w:hAnsiTheme="minorHAnsi" w:cstheme="minorBidi"/>
      <w:sz w:val="20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0DC7"/>
    <w:rPr>
      <w:sz w:val="20"/>
      <w:szCs w:val="20"/>
    </w:rPr>
  </w:style>
  <w:style w:type="paragraph" w:styleId="Revision">
    <w:name w:val="Revision"/>
    <w:hidden/>
    <w:uiPriority w:val="99"/>
    <w:semiHidden/>
    <w:rsid w:val="00A1292F"/>
    <w:rPr>
      <w:rFonts w:ascii="Times New Roman" w:eastAsia="Times New Roman" w:hAnsi="Times New Roman" w:cs="Times New Roman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37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ppelbäck</dc:creator>
  <cp:keywords/>
  <dc:description/>
  <cp:lastModifiedBy>Mia Appelbäck</cp:lastModifiedBy>
  <cp:revision>4</cp:revision>
  <cp:lastPrinted>2024-12-06T15:09:00Z</cp:lastPrinted>
  <dcterms:created xsi:type="dcterms:W3CDTF">2024-12-09T07:17:00Z</dcterms:created>
  <dcterms:modified xsi:type="dcterms:W3CDTF">2025-02-03T18:07:00Z</dcterms:modified>
</cp:coreProperties>
</file>